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7DE156" w14:textId="6669433C" w:rsidR="00144485" w:rsidRDefault="00144485">
      <w:pPr>
        <w:rPr>
          <w:b/>
          <w:bCs/>
        </w:rPr>
      </w:pPr>
      <w:r w:rsidRPr="00144485">
        <w:rPr>
          <w:b/>
          <w:bCs/>
        </w:rPr>
        <w:t xml:space="preserve">Details </w:t>
      </w:r>
      <w:r w:rsidR="007674AD">
        <w:rPr>
          <w:b/>
          <w:bCs/>
        </w:rPr>
        <w:t>in</w:t>
      </w:r>
      <w:r w:rsidRPr="00144485">
        <w:rPr>
          <w:b/>
          <w:bCs/>
        </w:rPr>
        <w:t xml:space="preserve"> model building </w:t>
      </w:r>
    </w:p>
    <w:p w14:paraId="4D0F2AA3" w14:textId="77777777" w:rsidR="00BE1F42" w:rsidRPr="00144485" w:rsidRDefault="00BE1F42">
      <w:pPr>
        <w:rPr>
          <w:b/>
          <w:bCs/>
        </w:rPr>
      </w:pPr>
    </w:p>
    <w:p w14:paraId="3608A814" w14:textId="0524E54C" w:rsidR="00144485" w:rsidRDefault="00144485">
      <w:r w:rsidRPr="004D2013">
        <w:t>The complete dataset was randomly divided into a training set and a test set</w:t>
      </w:r>
      <w:r>
        <w:t xml:space="preserve"> (7:3)</w:t>
      </w:r>
      <w:r w:rsidRPr="004D2013">
        <w:t>. All models were fit to the training set</w:t>
      </w:r>
      <w:r>
        <w:t>,</w:t>
      </w:r>
      <w:r w:rsidRPr="004D2013">
        <w:t xml:space="preserve"> and the performance of a specific model was evaluated by its error rate when applied to make prediction</w:t>
      </w:r>
      <w:r>
        <w:t>s</w:t>
      </w:r>
      <w:r w:rsidRPr="004D2013">
        <w:t xml:space="preserve"> on </w:t>
      </w:r>
      <w:r>
        <w:t xml:space="preserve">the </w:t>
      </w:r>
      <w:r w:rsidRPr="004D2013">
        <w:t>test set.</w:t>
      </w:r>
      <w:r>
        <w:t xml:space="preserve"> </w:t>
      </w:r>
    </w:p>
    <w:p w14:paraId="2E402A73" w14:textId="041BF727" w:rsidR="00144485" w:rsidRDefault="00416C6B">
      <w:r>
        <w:t>For logistic regression, models</w:t>
      </w:r>
      <w:r w:rsidR="00144485" w:rsidRPr="00144485">
        <w:t xml:space="preserve"> with different levels of complexity were built. The model with the smallest Akaike information criterion (AIC) was then selected as the final model and evaluated by the test set</w:t>
      </w:r>
      <w:r w:rsidR="00144485">
        <w:fldChar w:fldCharType="begin"/>
      </w:r>
      <w:r w:rsidR="00144485">
        <w:instrText xml:space="preserve"> ADDIN EN.CITE &lt;EndNote&gt;&lt;Cite&gt;&lt;Author&gt;Gareth&lt;/Author&gt;&lt;Year&gt;2013&lt;/Year&gt;&lt;RecNum&gt;213&lt;/RecNum&gt;&lt;DisplayText&gt;(Gareth, Daniela, Trevor, &amp;amp; Robert, 2013)&lt;/DisplayText&gt;&lt;record&gt;&lt;rec-number&gt;213&lt;/rec-number&gt;&lt;foreign-keys&gt;&lt;key app="EN" db-id="wtp29xd04rxx2yed5azpve2ptsaat59warww" timestamp="1554402856"&gt;213&lt;/key&gt;&lt;/foreign-keys&gt;&lt;ref-type name="Book"&gt;6&lt;/ref-type&gt;&lt;contributors&gt;&lt;authors&gt;&lt;author&gt;Gareth, James. &lt;/author&gt;&lt;author&gt;Daniela, Witten.&lt;/author&gt;&lt;author&gt;Trevor, Hastie.&lt;/author&gt;&lt;author&gt;Robert, Tibshirani.&lt;/author&gt;&lt;/authors&gt;&lt;/contributors&gt;&lt;titles&gt;&lt;title&gt;An introduction to statistical learning: with applications in R&lt;/title&gt;&lt;/titles&gt;&lt;dates&gt;&lt;year&gt;2013&lt;/year&gt;&lt;/dates&gt;&lt;pub-location&gt;New York&lt;/pub-location&gt;&lt;publisher&gt;Springer&lt;/publisher&gt;&lt;isbn&gt;1461471370&lt;/isbn&gt;&lt;call-num&gt;QA276 I585 2013&amp;#xD;QA276 .I585 2014&amp;#xD;QA276 .I585 2013&lt;/call-num&gt;&lt;urls&gt;&lt;related-urls&gt;&lt;url&gt;https://search.library.wisc.edu/catalog/9910207152902121&lt;/url&gt;&lt;/related-urls&gt;&lt;/urls&gt;&lt;/record&gt;&lt;/Cite&gt;&lt;/EndNote&gt;</w:instrText>
      </w:r>
      <w:r w:rsidR="00144485">
        <w:fldChar w:fldCharType="separate"/>
      </w:r>
      <w:r w:rsidR="00144485">
        <w:rPr>
          <w:noProof/>
        </w:rPr>
        <w:t>(Gareth, Daniela, Trevor, &amp; Robert, 2013)</w:t>
      </w:r>
      <w:r w:rsidR="00144485">
        <w:fldChar w:fldCharType="end"/>
      </w:r>
      <w:r w:rsidR="00144485">
        <w:t>.</w:t>
      </w:r>
    </w:p>
    <w:p w14:paraId="6DCD4585" w14:textId="77777777" w:rsidR="00144485" w:rsidRDefault="00144485"/>
    <w:p w14:paraId="45921A27" w14:textId="77777777" w:rsidR="00144485" w:rsidRPr="00144485" w:rsidRDefault="00144485" w:rsidP="00144485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44485">
        <w:t xml:space="preserve">Gareth, J., Daniela, W., Trevor, H., &amp; Robert, T. (2013). </w:t>
      </w:r>
      <w:r w:rsidRPr="00144485">
        <w:rPr>
          <w:i/>
        </w:rPr>
        <w:t>An introduction to statistical learning: with applications in R</w:t>
      </w:r>
      <w:r w:rsidRPr="00144485">
        <w:t>. New York: Springer.</w:t>
      </w:r>
    </w:p>
    <w:p w14:paraId="6AEE0672" w14:textId="6CEC7003" w:rsidR="001E78CB" w:rsidRDefault="00144485">
      <w:r>
        <w:fldChar w:fldCharType="end"/>
      </w:r>
      <w:bookmarkStart w:id="0" w:name="_GoBack"/>
      <w:bookmarkEnd w:id="0"/>
    </w:p>
    <w:sectPr w:rsidR="001E78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E860EF" w14:textId="77777777" w:rsidR="004151CE" w:rsidRDefault="004151CE" w:rsidP="00144485">
      <w:r>
        <w:separator/>
      </w:r>
    </w:p>
  </w:endnote>
  <w:endnote w:type="continuationSeparator" w:id="0">
    <w:p w14:paraId="20ED1034" w14:textId="77777777" w:rsidR="004151CE" w:rsidRDefault="004151CE" w:rsidP="001444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20A329" w14:textId="77777777" w:rsidR="004151CE" w:rsidRDefault="004151CE" w:rsidP="00144485">
      <w:r>
        <w:separator/>
      </w:r>
    </w:p>
  </w:footnote>
  <w:footnote w:type="continuationSeparator" w:id="0">
    <w:p w14:paraId="668C980E" w14:textId="77777777" w:rsidR="004151CE" w:rsidRDefault="004151CE" w:rsidP="001444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arly Intervention Psych Copy2019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p29xd04rxx2yed5azpve2ptsaat59warww&quot;&gt;My EndNote Library Copy 1026 更新&lt;record-ids&gt;&lt;item&gt;213&lt;/item&gt;&lt;/record-ids&gt;&lt;/item&gt;&lt;/Libraries&gt;"/>
  </w:docVars>
  <w:rsids>
    <w:rsidRoot w:val="00791421"/>
    <w:rsid w:val="00144485"/>
    <w:rsid w:val="001E78CB"/>
    <w:rsid w:val="00320799"/>
    <w:rsid w:val="004151CE"/>
    <w:rsid w:val="00416C6B"/>
    <w:rsid w:val="007674AD"/>
    <w:rsid w:val="00791421"/>
    <w:rsid w:val="00BE1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E7C587"/>
  <w15:chartTrackingRefBased/>
  <w15:docId w15:val="{928F393F-B27F-4FF1-8761-47FBE42AB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44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44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44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448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4448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4448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14448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4448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44485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44485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4</TotalTime>
  <Pages>1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Mengran</dc:creator>
  <cp:keywords/>
  <dc:description/>
  <cp:lastModifiedBy>Zhu, Mengran</cp:lastModifiedBy>
  <cp:revision>5</cp:revision>
  <dcterms:created xsi:type="dcterms:W3CDTF">2020-03-02T19:53:00Z</dcterms:created>
  <dcterms:modified xsi:type="dcterms:W3CDTF">2020-03-03T17:31:00Z</dcterms:modified>
</cp:coreProperties>
</file>